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381F6" w14:textId="23FE5E34" w:rsidR="004327AC" w:rsidRPr="00BD4A14" w:rsidRDefault="00CF24E5" w:rsidP="004327AC">
      <w:pPr>
        <w:autoSpaceDE w:val="0"/>
        <w:autoSpaceDN w:val="0"/>
        <w:adjustRightInd w:val="0"/>
        <w:spacing w:after="0" w:line="240" w:lineRule="auto"/>
        <w:rPr>
          <w:b/>
          <w:szCs w:val="17"/>
          <w:lang w:eastAsia="en-GB"/>
        </w:rPr>
      </w:pPr>
      <w:r>
        <w:rPr>
          <w:b/>
          <w:szCs w:val="24"/>
        </w:rPr>
        <w:t xml:space="preserve">Figure </w:t>
      </w:r>
      <w:r w:rsidR="00EB437B">
        <w:rPr>
          <w:b/>
          <w:szCs w:val="24"/>
        </w:rPr>
        <w:t>S7</w:t>
      </w:r>
      <w:r>
        <w:rPr>
          <w:b/>
          <w:szCs w:val="24"/>
        </w:rPr>
        <w:t xml:space="preserve">. </w:t>
      </w:r>
      <w:r w:rsidR="004327AC" w:rsidRPr="00BD4A14">
        <w:rPr>
          <w:rFonts w:cs="FrutigerLTPro-LightCn"/>
          <w:b/>
          <w:szCs w:val="20"/>
          <w:lang w:eastAsia="en-GB"/>
        </w:rPr>
        <w:t>Patient empowerment:</w:t>
      </w:r>
      <w:r w:rsidR="005A642F" w:rsidRPr="00BD4A14">
        <w:rPr>
          <w:rFonts w:cs="FrutigerLTPro-LightCn"/>
          <w:b/>
          <w:szCs w:val="20"/>
          <w:lang w:eastAsia="en-GB"/>
        </w:rPr>
        <w:t xml:space="preserve"> </w:t>
      </w:r>
      <w:r w:rsidR="004327AC" w:rsidRPr="00BD4A14">
        <w:rPr>
          <w:b/>
          <w:szCs w:val="17"/>
          <w:lang w:eastAsia="en-GB"/>
        </w:rPr>
        <w:t xml:space="preserve">specific contextual factors that hinder or enable the mechanisms to </w:t>
      </w:r>
      <w:proofErr w:type="gramStart"/>
      <w:r w:rsidR="004327AC" w:rsidRPr="00BD4A14">
        <w:rPr>
          <w:b/>
          <w:szCs w:val="17"/>
          <w:lang w:eastAsia="en-GB"/>
        </w:rPr>
        <w:t>fire</w:t>
      </w:r>
      <w:proofErr w:type="gramEnd"/>
    </w:p>
    <w:p w14:paraId="687381F7" w14:textId="7B271025" w:rsidR="004327AC" w:rsidRPr="00EB3DF8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763712" behindDoc="0" locked="0" layoutInCell="1" allowOverlap="1" wp14:anchorId="68738457" wp14:editId="51DBDFD7">
                <wp:simplePos x="0" y="0"/>
                <wp:positionH relativeFrom="column">
                  <wp:posOffset>5595619</wp:posOffset>
                </wp:positionH>
                <wp:positionV relativeFrom="paragraph">
                  <wp:posOffset>105410</wp:posOffset>
                </wp:positionV>
                <wp:extent cx="0" cy="219075"/>
                <wp:effectExtent l="76200" t="0" r="38100" b="28575"/>
                <wp:wrapNone/>
                <wp:docPr id="203" name="Straight Arrow Connector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D4EBE7" id="Straight Arrow Connector 203" o:spid="_x0000_s1026" type="#_x0000_t32" style="position:absolute;margin-left:440.6pt;margin-top:8.3pt;width:0;height:17.25pt;z-index:25176371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" strokecolor="#4579b8 [3044]">
                <v:stroke endarrow="block"/>
                <o:lock v:ext="edit" shapetype="f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8738458" wp14:editId="6E1D2D41">
                <wp:simplePos x="0" y="0"/>
                <wp:positionH relativeFrom="column">
                  <wp:posOffset>383540</wp:posOffset>
                </wp:positionH>
                <wp:positionV relativeFrom="paragraph">
                  <wp:posOffset>105410</wp:posOffset>
                </wp:positionV>
                <wp:extent cx="5212080" cy="0"/>
                <wp:effectExtent l="0" t="0" r="0" b="0"/>
                <wp:wrapNone/>
                <wp:docPr id="14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23E494" id="Straight Connector 201" o:spid="_x0000_s1026" style="position:absolute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8.3pt" to="440.6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" strokecolor="#4579b8 [3044]"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762688" behindDoc="0" locked="0" layoutInCell="1" allowOverlap="1" wp14:anchorId="68738459" wp14:editId="727C9E8F">
                <wp:simplePos x="0" y="0"/>
                <wp:positionH relativeFrom="column">
                  <wp:posOffset>383539</wp:posOffset>
                </wp:positionH>
                <wp:positionV relativeFrom="paragraph">
                  <wp:posOffset>152400</wp:posOffset>
                </wp:positionV>
                <wp:extent cx="0" cy="136525"/>
                <wp:effectExtent l="0" t="0" r="19050" b="0"/>
                <wp:wrapNone/>
                <wp:docPr id="13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6D3E59" id="Straight Connector 200" o:spid="_x0000_s1026" style="position:absolute;flip:y;z-index:25176268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12pt" to="30.2pt,2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" strokecolor="#4579b8 [3044]">
                <o:lock v:ext="edit" shapetype="f"/>
              </v:line>
            </w:pict>
          </mc:Fallback>
        </mc:AlternateContent>
      </w:r>
    </w:p>
    <w:p w14:paraId="687381F8" w14:textId="015C75DB" w:rsidR="004327AC" w:rsidRPr="00C1318F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873845A" wp14:editId="69F89AED">
                <wp:simplePos x="0" y="0"/>
                <wp:positionH relativeFrom="column">
                  <wp:posOffset>6807835</wp:posOffset>
                </wp:positionH>
                <wp:positionV relativeFrom="paragraph">
                  <wp:posOffset>103505</wp:posOffset>
                </wp:positionV>
                <wp:extent cx="1529715" cy="2038985"/>
                <wp:effectExtent l="6985" t="8255" r="6350" b="635"/>
                <wp:wrapNone/>
                <wp:docPr id="12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3E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intended/positive)</w:t>
                            </w:r>
                          </w:p>
                          <w:p w14:paraId="6873853F" w14:textId="7D6CE169" w:rsidR="00993D0C" w:rsidRPr="008D2C6B" w:rsidRDefault="00315555" w:rsidP="008D2C6B">
                            <w:pPr>
                              <w:spacing w:after="0" w:line="240" w:lineRule="auto"/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</w:pPr>
                            <w:r w:rsidRPr="008D2C6B">
                              <w:rPr>
                                <w:sz w:val="18"/>
                              </w:rPr>
                              <w:t>Increa</w:t>
                            </w:r>
                            <w:r w:rsidR="008D2C6B">
                              <w:rPr>
                                <w:sz w:val="18"/>
                              </w:rPr>
                              <w:t>s</w:t>
                            </w:r>
                            <w:r w:rsidRPr="008D2C6B">
                              <w:rPr>
                                <w:sz w:val="18"/>
                              </w:rPr>
                              <w:t>ed</w:t>
                            </w:r>
                            <w:r w:rsidR="00993D0C" w:rsidRPr="008D2C6B">
                              <w:rPr>
                                <w:sz w:val="18"/>
                              </w:rPr>
                              <w:t xml:space="preserve"> </w:t>
                            </w:r>
                            <w:r w:rsidRPr="008D2C6B"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993D0C" w:rsidRPr="008D2C6B">
                              <w:rPr>
                                <w:sz w:val="18"/>
                                <w:szCs w:val="18"/>
                              </w:rPr>
                              <w:t xml:space="preserve">atient </w:t>
                            </w:r>
                            <w:r w:rsidR="00993D0C" w:rsidRPr="008D2C6B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 xml:space="preserve">comfort </w:t>
                            </w:r>
                          </w:p>
                          <w:p w14:paraId="68738540" w14:textId="2FFD650F" w:rsidR="00993D0C" w:rsidRPr="003E6AD8" w:rsidRDefault="00315555" w:rsidP="00993D0C">
                            <w:pPr>
                              <w:spacing w:after="0" w:line="240" w:lineRule="auto"/>
                              <w:rPr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creased</w:t>
                            </w:r>
                            <w:r w:rsidR="00993D0C" w:rsidRPr="003E6AD8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 w:rsidR="00993D0C" w:rsidRPr="003E6AD8">
                              <w:rPr>
                                <w:sz w:val="18"/>
                                <w:szCs w:val="18"/>
                              </w:rPr>
                              <w:t xml:space="preserve">atient </w:t>
                            </w:r>
                            <w:r w:rsidR="00993D0C"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>well-be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5A" id="Rectangle 110" o:spid="_x0000_s1026" style="position:absolute;margin-left:536.05pt;margin-top:8.15pt;width:120.45pt;height:160.5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" filled="f" fillcolor="#ddd8c2">
                <v:textbox>
                  <w:txbxContent>
                    <w:p w14:paraId="6873853E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intended/positive)</w:t>
                      </w:r>
                    </w:p>
                    <w:p w14:paraId="6873853F" w14:textId="7D6CE169" w:rsidR="00993D0C" w:rsidRPr="008D2C6B" w:rsidRDefault="00315555" w:rsidP="008D2C6B">
                      <w:pPr>
                        <w:spacing w:after="0" w:line="240" w:lineRule="auto"/>
                        <w:rPr>
                          <w:rFonts w:cs="FrutigerLTPro-LightCn"/>
                          <w:sz w:val="18"/>
                          <w:szCs w:val="18"/>
                        </w:rPr>
                      </w:pPr>
                      <w:r w:rsidRPr="008D2C6B">
                        <w:rPr>
                          <w:sz w:val="18"/>
                        </w:rPr>
                        <w:t>Increa</w:t>
                      </w:r>
                      <w:r w:rsidR="008D2C6B">
                        <w:rPr>
                          <w:sz w:val="18"/>
                        </w:rPr>
                        <w:t>s</w:t>
                      </w:r>
                      <w:r w:rsidRPr="008D2C6B">
                        <w:rPr>
                          <w:sz w:val="18"/>
                        </w:rPr>
                        <w:t>ed</w:t>
                      </w:r>
                      <w:r w:rsidR="00993D0C" w:rsidRPr="008D2C6B">
                        <w:rPr>
                          <w:sz w:val="18"/>
                        </w:rPr>
                        <w:t xml:space="preserve"> </w:t>
                      </w:r>
                      <w:r w:rsidRPr="008D2C6B">
                        <w:rPr>
                          <w:sz w:val="18"/>
                          <w:szCs w:val="18"/>
                        </w:rPr>
                        <w:t>p</w:t>
                      </w:r>
                      <w:r w:rsidR="00993D0C" w:rsidRPr="008D2C6B">
                        <w:rPr>
                          <w:sz w:val="18"/>
                          <w:szCs w:val="18"/>
                        </w:rPr>
                        <w:t xml:space="preserve">atient </w:t>
                      </w:r>
                      <w:r w:rsidR="00993D0C" w:rsidRPr="008D2C6B">
                        <w:rPr>
                          <w:rFonts w:cs="FrutigerLTPro-LightCn"/>
                          <w:sz w:val="18"/>
                          <w:szCs w:val="18"/>
                        </w:rPr>
                        <w:t xml:space="preserve">comfort </w:t>
                      </w:r>
                    </w:p>
                    <w:p w14:paraId="68738540" w14:textId="2FFD650F" w:rsidR="00993D0C" w:rsidRPr="003E6AD8" w:rsidRDefault="00315555" w:rsidP="00993D0C">
                      <w:pPr>
                        <w:spacing w:after="0" w:line="240" w:lineRule="auto"/>
                        <w:rPr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ncreased</w:t>
                      </w:r>
                      <w:r w:rsidR="00993D0C" w:rsidRPr="003E6AD8">
                        <w:rPr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sz w:val="18"/>
                          <w:szCs w:val="18"/>
                        </w:rPr>
                        <w:t>p</w:t>
                      </w:r>
                      <w:r w:rsidR="00993D0C" w:rsidRPr="003E6AD8">
                        <w:rPr>
                          <w:sz w:val="18"/>
                          <w:szCs w:val="18"/>
                        </w:rPr>
                        <w:t xml:space="preserve">atient </w:t>
                      </w:r>
                      <w:r w:rsidR="00993D0C" w:rsidRPr="003E6AD8">
                        <w:rPr>
                          <w:rFonts w:cs="FrutigerLTPro-LightCn"/>
                          <w:sz w:val="18"/>
                          <w:szCs w:val="18"/>
                        </w:rPr>
                        <w:t>well-be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873845B" wp14:editId="4DD8D2D4">
                <wp:simplePos x="0" y="0"/>
                <wp:positionH relativeFrom="column">
                  <wp:posOffset>5100320</wp:posOffset>
                </wp:positionH>
                <wp:positionV relativeFrom="paragraph">
                  <wp:posOffset>103505</wp:posOffset>
                </wp:positionV>
                <wp:extent cx="1478280" cy="2038985"/>
                <wp:effectExtent l="4445" t="8255" r="3175" b="635"/>
                <wp:wrapNone/>
                <wp:docPr id="11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41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C37A3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Responses (positive)</w:t>
                            </w:r>
                          </w:p>
                          <w:p w14:paraId="68738542" w14:textId="77777777" w:rsidR="0078075C" w:rsidRPr="003E6AD8" w:rsidRDefault="0078075C" w:rsidP="0078075C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noProof/>
                                <w:lang w:eastAsia="en-GB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Patients feel empowered and able to ask for what they </w:t>
                            </w:r>
                            <w:proofErr w:type="gramStart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need</w:t>
                            </w:r>
                            <w:proofErr w:type="gramEnd"/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 </w:t>
                            </w:r>
                          </w:p>
                          <w:p w14:paraId="68738543" w14:textId="77777777" w:rsidR="004327AC" w:rsidRPr="00CC37A3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5B" id="Rectangle 108" o:spid="_x0000_s1027" style="position:absolute;margin-left:401.6pt;margin-top:8.15pt;width:116.4pt;height:160.5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" filled="f" fillcolor="#ddd8c2">
                <v:textbox>
                  <w:txbxContent>
                    <w:p w14:paraId="68738541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C37A3">
                        <w:rPr>
                          <w:b/>
                          <w:noProof/>
                          <w:sz w:val="20"/>
                          <w:lang w:eastAsia="en-GB"/>
                        </w:rPr>
                        <w:t>Responses (positive)</w:t>
                      </w:r>
                    </w:p>
                    <w:p w14:paraId="68738542" w14:textId="77777777" w:rsidR="0078075C" w:rsidRPr="003E6AD8" w:rsidRDefault="0078075C" w:rsidP="0078075C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noProof/>
                          <w:lang w:eastAsia="en-GB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Patients feel empowered and able to ask for what they </w:t>
                      </w:r>
                      <w:proofErr w:type="gramStart"/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need</w:t>
                      </w:r>
                      <w:proofErr w:type="gramEnd"/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 </w:t>
                      </w:r>
                    </w:p>
                    <w:p w14:paraId="68738543" w14:textId="77777777" w:rsidR="004327AC" w:rsidRPr="00CC37A3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6873845C" wp14:editId="38C0F823">
                <wp:simplePos x="0" y="0"/>
                <wp:positionH relativeFrom="column">
                  <wp:posOffset>946150</wp:posOffset>
                </wp:positionH>
                <wp:positionV relativeFrom="paragraph">
                  <wp:posOffset>103505</wp:posOffset>
                </wp:positionV>
                <wp:extent cx="3924935" cy="2038985"/>
                <wp:effectExtent l="3175" t="8255" r="5715" b="635"/>
                <wp:wrapNone/>
                <wp:docPr id="10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4935" cy="20389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44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Supporting </w:t>
                            </w:r>
                            <w:r w:rsidRPr="00161507">
                              <w:rPr>
                                <w:b/>
                                <w:sz w:val="20"/>
                              </w:rPr>
                              <w:t>contextual factors</w:t>
                            </w:r>
                            <w:r w:rsidRPr="00161507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545" w14:textId="77777777" w:rsidR="001D2A24" w:rsidRPr="001D2A24" w:rsidRDefault="001D2A24" w:rsidP="001D2A24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b/>
                                <w:sz w:val="20"/>
                                <w:szCs w:val="17"/>
                                <w:lang w:eastAsia="en-GB"/>
                              </w:rPr>
                            </w:pPr>
                            <w:r w:rsidRPr="001D2A24"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 xml:space="preserve">Patients and </w:t>
                            </w:r>
                            <w:r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>family</w:t>
                            </w:r>
                            <w:r w:rsidRPr="001D2A24"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  <w:r w:rsidRPr="001D2A24">
                              <w:rPr>
                                <w:i/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>have some awareness</w:t>
                            </w:r>
                            <w:r w:rsidRPr="001D2A24"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 xml:space="preserve"> of IR, through having received an explanation about what </w:t>
                            </w:r>
                            <w:r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 xml:space="preserve">it is and why it is being </w:t>
                            </w:r>
                            <w:proofErr w:type="gramStart"/>
                            <w:r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>done</w:t>
                            </w:r>
                            <w:proofErr w:type="gramEnd"/>
                          </w:p>
                          <w:p w14:paraId="68738546" w14:textId="77777777" w:rsidR="001D2A24" w:rsidRPr="004A3932" w:rsidRDefault="001D2A24" w:rsidP="001D2A24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14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High fidelity to </w:t>
                            </w:r>
                            <w:r w:rsidRPr="004A3932">
                              <w:rPr>
                                <w:sz w:val="18"/>
                              </w:rPr>
                              <w:t xml:space="preserve">underlying purpose of </w:t>
                            </w:r>
                            <w:proofErr w:type="gramStart"/>
                            <w:r>
                              <w:rPr>
                                <w:sz w:val="18"/>
                              </w:rPr>
                              <w:t>IR</w:t>
                            </w:r>
                            <w:proofErr w:type="gramEnd"/>
                            <w:r w:rsidRPr="004A3932">
                              <w:rPr>
                                <w:sz w:val="18"/>
                              </w:rPr>
                              <w:t xml:space="preserve"> </w:t>
                            </w:r>
                          </w:p>
                          <w:p w14:paraId="68738547" w14:textId="77777777" w:rsidR="001D2A24" w:rsidRDefault="001D2A24" w:rsidP="001D2A24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ind w:left="142" w:hanging="14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Nurses use IR as a vehicle for engaging patients in wider conversation and develop nurse-patient </w:t>
                            </w:r>
                            <w:proofErr w:type="gramStart"/>
                            <w:r>
                              <w:rPr>
                                <w:sz w:val="20"/>
                              </w:rPr>
                              <w:t>relationship</w:t>
                            </w:r>
                            <w:proofErr w:type="gramEnd"/>
                          </w:p>
                          <w:p w14:paraId="68738548" w14:textId="77777777" w:rsidR="001D2A24" w:rsidRPr="001D2A24" w:rsidRDefault="001D2A24" w:rsidP="001D2A24">
                            <w:pPr>
                              <w:pStyle w:val="ListParagraph"/>
                              <w:numPr>
                                <w:ilvl w:val="0"/>
                                <w:numId w:val="29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b/>
                                <w:sz w:val="20"/>
                                <w:szCs w:val="17"/>
                                <w:lang w:eastAsia="en-GB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 xml:space="preserve">Patients are told </w:t>
                            </w:r>
                            <w:r w:rsidRPr="001D2A24"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>when nurses will be coming back to see them</w:t>
                            </w:r>
                            <w:r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>, as part of IR</w:t>
                            </w:r>
                            <w:r w:rsidRPr="001D2A24">
                              <w:rPr>
                                <w:color w:val="000000"/>
                                <w:sz w:val="18"/>
                                <w:szCs w:val="24"/>
                                <w:lang w:eastAsia="en-GB"/>
                              </w:rPr>
                              <w:t>.</w:t>
                            </w:r>
                          </w:p>
                          <w:p w14:paraId="68738549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54A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6873854B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4C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4D" w14:textId="77777777" w:rsidR="004327AC" w:rsidRPr="00D5397B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5C" id="Rectangle 106" o:spid="_x0000_s1028" style="position:absolute;margin-left:74.5pt;margin-top:8.15pt;width:309.05pt;height:160.5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" filled="f" fillcolor="#ddd8c2">
                <v:textbox>
                  <w:txbxContent>
                    <w:p w14:paraId="68738544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Supporting </w:t>
                      </w:r>
                      <w:r w:rsidRPr="00161507">
                        <w:rPr>
                          <w:b/>
                          <w:sz w:val="20"/>
                        </w:rPr>
                        <w:t>contextual factors</w:t>
                      </w:r>
                      <w:r w:rsidRPr="00161507">
                        <w:rPr>
                          <w:szCs w:val="24"/>
                        </w:rPr>
                        <w:t xml:space="preserve">  </w:t>
                      </w:r>
                    </w:p>
                    <w:p w14:paraId="68738545" w14:textId="77777777" w:rsidR="001D2A24" w:rsidRPr="001D2A24" w:rsidRDefault="001D2A24" w:rsidP="001D2A24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b/>
                          <w:sz w:val="20"/>
                          <w:szCs w:val="17"/>
                          <w:lang w:eastAsia="en-GB"/>
                        </w:rPr>
                      </w:pPr>
                      <w:r w:rsidRPr="001D2A24"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 xml:space="preserve">Patients and </w:t>
                      </w:r>
                      <w:r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>family</w:t>
                      </w:r>
                      <w:r w:rsidRPr="001D2A24"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 xml:space="preserve"> </w:t>
                      </w:r>
                      <w:r w:rsidRPr="001D2A24">
                        <w:rPr>
                          <w:i/>
                          <w:color w:val="000000"/>
                          <w:sz w:val="18"/>
                          <w:szCs w:val="24"/>
                          <w:lang w:eastAsia="en-GB"/>
                        </w:rPr>
                        <w:t>have some awareness</w:t>
                      </w:r>
                      <w:r w:rsidRPr="001D2A24"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 xml:space="preserve"> of IR, through having received an explanation about what </w:t>
                      </w:r>
                      <w:r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 xml:space="preserve">it is and why it is being </w:t>
                      </w:r>
                      <w:proofErr w:type="gramStart"/>
                      <w:r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>done</w:t>
                      </w:r>
                      <w:proofErr w:type="gramEnd"/>
                    </w:p>
                    <w:p w14:paraId="68738546" w14:textId="77777777" w:rsidR="001D2A24" w:rsidRPr="004A3932" w:rsidRDefault="001D2A24" w:rsidP="001D2A24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142"/>
                        <w:rPr>
                          <w:sz w:val="20"/>
                        </w:rPr>
                      </w:pPr>
                      <w:r>
                        <w:rPr>
                          <w:sz w:val="18"/>
                        </w:rPr>
                        <w:t xml:space="preserve">High fidelity to </w:t>
                      </w:r>
                      <w:r w:rsidRPr="004A3932">
                        <w:rPr>
                          <w:sz w:val="18"/>
                        </w:rPr>
                        <w:t xml:space="preserve">underlying purpose of </w:t>
                      </w:r>
                      <w:proofErr w:type="gramStart"/>
                      <w:r>
                        <w:rPr>
                          <w:sz w:val="18"/>
                        </w:rPr>
                        <w:t>IR</w:t>
                      </w:r>
                      <w:proofErr w:type="gramEnd"/>
                      <w:r w:rsidRPr="004A3932">
                        <w:rPr>
                          <w:sz w:val="18"/>
                        </w:rPr>
                        <w:t xml:space="preserve"> </w:t>
                      </w:r>
                    </w:p>
                    <w:p w14:paraId="68738547" w14:textId="77777777" w:rsidR="001D2A24" w:rsidRDefault="001D2A24" w:rsidP="001D2A24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ind w:left="142" w:hanging="142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Nurses use IR as a vehicle for engaging patients in wider conversation and develop nurse-patient </w:t>
                      </w:r>
                      <w:proofErr w:type="gramStart"/>
                      <w:r>
                        <w:rPr>
                          <w:sz w:val="20"/>
                        </w:rPr>
                        <w:t>relationship</w:t>
                      </w:r>
                      <w:proofErr w:type="gramEnd"/>
                    </w:p>
                    <w:p w14:paraId="68738548" w14:textId="77777777" w:rsidR="001D2A24" w:rsidRPr="001D2A24" w:rsidRDefault="001D2A24" w:rsidP="001D2A24">
                      <w:pPr>
                        <w:pStyle w:val="ListParagraph"/>
                        <w:numPr>
                          <w:ilvl w:val="0"/>
                          <w:numId w:val="29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b/>
                          <w:sz w:val="20"/>
                          <w:szCs w:val="17"/>
                          <w:lang w:eastAsia="en-GB"/>
                        </w:rPr>
                      </w:pPr>
                      <w:r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 xml:space="preserve">Patients are told </w:t>
                      </w:r>
                      <w:r w:rsidRPr="001D2A24"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>when nurses will be coming back to see them</w:t>
                      </w:r>
                      <w:r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>, as part of IR</w:t>
                      </w:r>
                      <w:r w:rsidRPr="001D2A24">
                        <w:rPr>
                          <w:color w:val="000000"/>
                          <w:sz w:val="18"/>
                          <w:szCs w:val="24"/>
                          <w:lang w:eastAsia="en-GB"/>
                        </w:rPr>
                        <w:t>.</w:t>
                      </w:r>
                    </w:p>
                    <w:p w14:paraId="68738549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</w:p>
                    <w:p w14:paraId="6873854A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</w:p>
                    <w:p w14:paraId="6873854B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4C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4D" w14:textId="77777777" w:rsidR="004327AC" w:rsidRPr="00D5397B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F9" w14:textId="77777777" w:rsidR="004327AC" w:rsidRPr="00C1318F" w:rsidRDefault="004327AC" w:rsidP="004327AC">
      <w:pPr>
        <w:spacing w:after="0" w:line="240" w:lineRule="auto"/>
        <w:rPr>
          <w:sz w:val="24"/>
          <w:szCs w:val="24"/>
        </w:rPr>
      </w:pPr>
    </w:p>
    <w:p w14:paraId="687381FA" w14:textId="1F31458F" w:rsidR="004327AC" w:rsidRPr="00C1318F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873845D" wp14:editId="7EA51C07">
                <wp:simplePos x="0" y="0"/>
                <wp:positionH relativeFrom="column">
                  <wp:posOffset>-468630</wp:posOffset>
                </wp:positionH>
                <wp:positionV relativeFrom="paragraph">
                  <wp:posOffset>-268605</wp:posOffset>
                </wp:positionV>
                <wp:extent cx="1216025" cy="4004945"/>
                <wp:effectExtent l="7620" t="8255" r="5080" b="6350"/>
                <wp:wrapNone/>
                <wp:docPr id="9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6025" cy="4004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4E" w14:textId="77777777" w:rsidR="004327AC" w:rsidRDefault="004327AC" w:rsidP="00AF0D0C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  <w:r w:rsidRPr="00973B56">
                              <w:rPr>
                                <w:b/>
                                <w:sz w:val="20"/>
                              </w:rPr>
                              <w:t xml:space="preserve">Mechanisms </w:t>
                            </w:r>
                          </w:p>
                          <w:p w14:paraId="6873854F" w14:textId="77777777" w:rsidR="005E47B4" w:rsidRDefault="005E47B4" w:rsidP="00AF0D0C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(Resources)</w:t>
                            </w:r>
                          </w:p>
                          <w:p w14:paraId="68738550" w14:textId="77777777" w:rsidR="0078075C" w:rsidRDefault="0078075C" w:rsidP="00AF0D0C">
                            <w:pPr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51" w14:textId="77777777" w:rsidR="0078075C" w:rsidRPr="0078075C" w:rsidRDefault="0078075C" w:rsidP="0078075C">
                            <w:pPr>
                              <w:pStyle w:val="ListParagraph"/>
                              <w:numPr>
                                <w:ilvl w:val="0"/>
                                <w:numId w:val="26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</w:rPr>
                            </w:pPr>
                            <w:r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  <w:t>Frequent and regular contact p</w:t>
                            </w:r>
                            <w:r w:rsidRPr="0078075C">
                              <w:rPr>
                                <w:rFonts w:cs="FrutigerLTPro-LightCn"/>
                                <w:sz w:val="18"/>
                                <w:szCs w:val="17"/>
                              </w:rPr>
                              <w:t xml:space="preserve">rovides an opportunity for nursing </w:t>
                            </w:r>
                            <w:r w:rsidRPr="0078075C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staff, </w:t>
                            </w:r>
                            <w:proofErr w:type="gramStart"/>
                            <w:r w:rsidRPr="0078075C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patients</w:t>
                            </w:r>
                            <w:proofErr w:type="gramEnd"/>
                            <w:r w:rsidRPr="0078075C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 xml:space="preserve"> and family members to get to know each other better.</w:t>
                            </w:r>
                          </w:p>
                          <w:p w14:paraId="68738552" w14:textId="77777777" w:rsidR="005E47B4" w:rsidRDefault="005E47B4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5D" id="Rectangle 105" o:spid="_x0000_s1029" style="position:absolute;margin-left:-36.9pt;margin-top:-21.15pt;width:95.75pt;height:315.3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" filled="f" fillcolor="#ddd8c2">
                <v:textbox>
                  <w:txbxContent>
                    <w:p w14:paraId="6873854E" w14:textId="77777777" w:rsidR="004327AC" w:rsidRDefault="004327AC" w:rsidP="00AF0D0C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  <w:r w:rsidRPr="00973B56">
                        <w:rPr>
                          <w:b/>
                          <w:sz w:val="20"/>
                        </w:rPr>
                        <w:t xml:space="preserve">Mechanisms </w:t>
                      </w:r>
                    </w:p>
                    <w:p w14:paraId="6873854F" w14:textId="77777777" w:rsidR="005E47B4" w:rsidRDefault="005E47B4" w:rsidP="00AF0D0C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(Resources)</w:t>
                      </w:r>
                    </w:p>
                    <w:p w14:paraId="68738550" w14:textId="77777777" w:rsidR="0078075C" w:rsidRDefault="0078075C" w:rsidP="00AF0D0C">
                      <w:pPr>
                        <w:spacing w:after="0" w:line="240" w:lineRule="auto"/>
                        <w:rPr>
                          <w:b/>
                          <w:sz w:val="20"/>
                        </w:rPr>
                      </w:pPr>
                    </w:p>
                    <w:p w14:paraId="68738551" w14:textId="77777777" w:rsidR="0078075C" w:rsidRPr="0078075C" w:rsidRDefault="0078075C" w:rsidP="0078075C">
                      <w:pPr>
                        <w:pStyle w:val="ListParagraph"/>
                        <w:numPr>
                          <w:ilvl w:val="0"/>
                          <w:numId w:val="26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</w:rPr>
                      </w:pPr>
                      <w:r>
                        <w:rPr>
                          <w:rFonts w:cs="FrutigerLTPro-LightCn"/>
                          <w:sz w:val="18"/>
                          <w:szCs w:val="17"/>
                        </w:rPr>
                        <w:t>Frequent and regular contact p</w:t>
                      </w:r>
                      <w:r w:rsidRPr="0078075C">
                        <w:rPr>
                          <w:rFonts w:cs="FrutigerLTPro-LightCn"/>
                          <w:sz w:val="18"/>
                          <w:szCs w:val="17"/>
                        </w:rPr>
                        <w:t xml:space="preserve">rovides an opportunity for nursing </w:t>
                      </w:r>
                      <w:r w:rsidRPr="0078075C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staff, </w:t>
                      </w:r>
                      <w:proofErr w:type="gramStart"/>
                      <w:r w:rsidRPr="0078075C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patients</w:t>
                      </w:r>
                      <w:proofErr w:type="gramEnd"/>
                      <w:r w:rsidRPr="0078075C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 xml:space="preserve"> and family members to get to know each other better.</w:t>
                      </w:r>
                    </w:p>
                    <w:p w14:paraId="68738552" w14:textId="77777777" w:rsidR="005E47B4" w:rsidRDefault="005E47B4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1FB" w14:textId="77777777" w:rsidR="004327AC" w:rsidRPr="00C1318F" w:rsidRDefault="004327AC" w:rsidP="004327AC">
      <w:pPr>
        <w:spacing w:after="0" w:line="240" w:lineRule="auto"/>
        <w:rPr>
          <w:i/>
          <w:sz w:val="24"/>
          <w:szCs w:val="24"/>
        </w:rPr>
      </w:pPr>
    </w:p>
    <w:p w14:paraId="687381FC" w14:textId="77777777" w:rsidR="004327AC" w:rsidRPr="00C1318F" w:rsidRDefault="004327AC" w:rsidP="004327AC">
      <w:pPr>
        <w:spacing w:after="0" w:line="240" w:lineRule="auto"/>
        <w:rPr>
          <w:i/>
          <w:sz w:val="24"/>
          <w:szCs w:val="24"/>
        </w:rPr>
      </w:pPr>
    </w:p>
    <w:p w14:paraId="687381FD" w14:textId="3E2280B9" w:rsidR="004327AC" w:rsidRPr="00C1318F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873845E" wp14:editId="2951B1E6">
                <wp:simplePos x="0" y="0"/>
                <wp:positionH relativeFrom="column">
                  <wp:posOffset>6578600</wp:posOffset>
                </wp:positionH>
                <wp:positionV relativeFrom="paragraph">
                  <wp:posOffset>171450</wp:posOffset>
                </wp:positionV>
                <wp:extent cx="229235" cy="8255"/>
                <wp:effectExtent l="6350" t="53975" r="12065" b="42545"/>
                <wp:wrapNone/>
                <wp:docPr id="8" name="AutoShap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BF0559" id="AutoShape 120" o:spid="_x0000_s1026" type="#_x0000_t32" style="position:absolute;margin-left:518pt;margin-top:13.5pt;width:18.05pt;height:.65pt;flip:y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//3o&#10;GOAAAAALAQAADwAAAAAAAAAAAAAAAAAtBAAAZHJzL2Rvd25yZXYueG1sUEsFBgAAAAAEAAQA8wAA&#10;ADoFAAAAAA==&#10;">
                <v:stroke endarrow="block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873845F" wp14:editId="733BAE0E">
                <wp:simplePos x="0" y="0"/>
                <wp:positionH relativeFrom="column">
                  <wp:posOffset>4871085</wp:posOffset>
                </wp:positionH>
                <wp:positionV relativeFrom="paragraph">
                  <wp:posOffset>163195</wp:posOffset>
                </wp:positionV>
                <wp:extent cx="229235" cy="8255"/>
                <wp:effectExtent l="3810" t="55245" r="14605" b="41275"/>
                <wp:wrapNone/>
                <wp:docPr id="7" name="AutoShap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5D3A0B" id="AutoShape 118" o:spid="_x0000_s1026" type="#_x0000_t32" style="position:absolute;margin-left:383.55pt;margin-top:12.85pt;width:18.05pt;height:.65pt;flip:y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">
                <v:stroke endarrow="block"/>
              </v:shape>
            </w:pict>
          </mc:Fallback>
        </mc:AlternateContent>
      </w:r>
    </w:p>
    <w:p w14:paraId="687381FE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1FF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200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201" w14:textId="77777777" w:rsidR="004327AC" w:rsidRPr="00C1318F" w:rsidRDefault="004327AC" w:rsidP="004327AC">
      <w:pPr>
        <w:spacing w:after="0" w:line="240" w:lineRule="auto"/>
        <w:rPr>
          <w:sz w:val="24"/>
          <w:szCs w:val="24"/>
        </w:rPr>
      </w:pPr>
    </w:p>
    <w:p w14:paraId="68738202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203" w14:textId="530AE195" w:rsidR="004327AC" w:rsidRPr="00C1318F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8738460" wp14:editId="25D0B70B">
                <wp:simplePos x="0" y="0"/>
                <wp:positionH relativeFrom="column">
                  <wp:posOffset>6807835</wp:posOffset>
                </wp:positionH>
                <wp:positionV relativeFrom="paragraph">
                  <wp:posOffset>184785</wp:posOffset>
                </wp:positionV>
                <wp:extent cx="1529715" cy="1845945"/>
                <wp:effectExtent l="6985" t="4445" r="6350" b="6985"/>
                <wp:wrapNone/>
                <wp:docPr id="6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971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53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C82094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Outcomes (unintended/negative)</w:t>
                            </w:r>
                          </w:p>
                          <w:p w14:paraId="68738554" w14:textId="468AD030" w:rsidR="00993D0C" w:rsidRPr="003E6AD8" w:rsidRDefault="00315555" w:rsidP="00993D0C">
                            <w:pPr>
                              <w:spacing w:after="0" w:line="240" w:lineRule="auto"/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ed p</w:t>
                            </w:r>
                            <w:r w:rsidR="00993D0C" w:rsidRPr="003E6AD8">
                              <w:rPr>
                                <w:sz w:val="18"/>
                                <w:szCs w:val="18"/>
                              </w:rPr>
                              <w:t xml:space="preserve">atient </w:t>
                            </w:r>
                            <w:r w:rsidR="00993D0C"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 xml:space="preserve">comfort </w:t>
                            </w:r>
                          </w:p>
                          <w:p w14:paraId="68738555" w14:textId="7AFBD40A" w:rsidR="00993D0C" w:rsidRPr="003E6AD8" w:rsidRDefault="00315555" w:rsidP="00993D0C">
                            <w:pPr>
                              <w:spacing w:after="0" w:line="240" w:lineRule="auto"/>
                              <w:rPr>
                                <w:b/>
                                <w:noProof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ed p</w:t>
                            </w:r>
                            <w:r w:rsidR="00993D0C" w:rsidRPr="003E6AD8">
                              <w:rPr>
                                <w:sz w:val="18"/>
                                <w:szCs w:val="18"/>
                              </w:rPr>
                              <w:t xml:space="preserve">atient </w:t>
                            </w:r>
                            <w:r w:rsidR="00993D0C" w:rsidRPr="003E6AD8">
                              <w:rPr>
                                <w:rFonts w:cs="FrutigerLTPro-LightCn"/>
                                <w:sz w:val="18"/>
                                <w:szCs w:val="18"/>
                              </w:rPr>
                              <w:t>well-being</w:t>
                            </w:r>
                          </w:p>
                          <w:p w14:paraId="68738556" w14:textId="77777777" w:rsidR="004327AC" w:rsidRDefault="004327AC" w:rsidP="004327A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  <w:p w14:paraId="68738557" w14:textId="77777777" w:rsidR="004327AC" w:rsidRPr="00E60262" w:rsidRDefault="004327AC" w:rsidP="004327AC">
                            <w:pPr>
                              <w:spacing w:after="160" w:line="259" w:lineRule="auto"/>
                              <w:rPr>
                                <w:sz w:val="18"/>
                              </w:rPr>
                            </w:pPr>
                          </w:p>
                          <w:p w14:paraId="68738558" w14:textId="77777777" w:rsidR="004327AC" w:rsidRPr="00C82094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60" id="Rectangle 111" o:spid="_x0000_s1030" style="position:absolute;margin-left:536.05pt;margin-top:14.55pt;width:120.45pt;height:145.3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" filled="f" fillcolor="#ddd8c2">
                <v:textbox>
                  <w:txbxContent>
                    <w:p w14:paraId="68738553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C82094">
                        <w:rPr>
                          <w:b/>
                          <w:noProof/>
                          <w:sz w:val="20"/>
                          <w:lang w:eastAsia="en-GB"/>
                        </w:rPr>
                        <w:t>Outcomes (unintended/negative)</w:t>
                      </w:r>
                    </w:p>
                    <w:p w14:paraId="68738554" w14:textId="468AD030" w:rsidR="00993D0C" w:rsidRPr="003E6AD8" w:rsidRDefault="00315555" w:rsidP="00993D0C">
                      <w:pPr>
                        <w:spacing w:after="0" w:line="240" w:lineRule="auto"/>
                        <w:rPr>
                          <w:rFonts w:cs="FrutigerLTPro-LightCn"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ed p</w:t>
                      </w:r>
                      <w:r w:rsidR="00993D0C" w:rsidRPr="003E6AD8">
                        <w:rPr>
                          <w:sz w:val="18"/>
                          <w:szCs w:val="18"/>
                        </w:rPr>
                        <w:t xml:space="preserve">atient </w:t>
                      </w:r>
                      <w:r w:rsidR="00993D0C" w:rsidRPr="003E6AD8">
                        <w:rPr>
                          <w:rFonts w:cs="FrutigerLTPro-LightCn"/>
                          <w:sz w:val="18"/>
                          <w:szCs w:val="18"/>
                        </w:rPr>
                        <w:t xml:space="preserve">comfort </w:t>
                      </w:r>
                    </w:p>
                    <w:p w14:paraId="68738555" w14:textId="7AFBD40A" w:rsidR="00993D0C" w:rsidRPr="003E6AD8" w:rsidRDefault="00315555" w:rsidP="00993D0C">
                      <w:pPr>
                        <w:spacing w:after="0" w:line="240" w:lineRule="auto"/>
                        <w:rPr>
                          <w:b/>
                          <w:noProof/>
                          <w:sz w:val="18"/>
                          <w:szCs w:val="18"/>
                          <w:lang w:eastAsia="en-GB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Reduced p</w:t>
                      </w:r>
                      <w:r w:rsidR="00993D0C" w:rsidRPr="003E6AD8">
                        <w:rPr>
                          <w:sz w:val="18"/>
                          <w:szCs w:val="18"/>
                        </w:rPr>
                        <w:t xml:space="preserve">atient </w:t>
                      </w:r>
                      <w:r w:rsidR="00993D0C" w:rsidRPr="003E6AD8">
                        <w:rPr>
                          <w:rFonts w:cs="FrutigerLTPro-LightCn"/>
                          <w:sz w:val="18"/>
                          <w:szCs w:val="18"/>
                        </w:rPr>
                        <w:t>well-being</w:t>
                      </w:r>
                    </w:p>
                    <w:p w14:paraId="68738556" w14:textId="77777777" w:rsidR="004327AC" w:rsidRDefault="004327AC" w:rsidP="004327A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  <w:p w14:paraId="68738557" w14:textId="77777777" w:rsidR="004327AC" w:rsidRPr="00E60262" w:rsidRDefault="004327AC" w:rsidP="004327AC">
                      <w:pPr>
                        <w:spacing w:after="160" w:line="259" w:lineRule="auto"/>
                        <w:rPr>
                          <w:sz w:val="18"/>
                        </w:rPr>
                      </w:pPr>
                    </w:p>
                    <w:p w14:paraId="68738558" w14:textId="77777777" w:rsidR="004327AC" w:rsidRPr="00C82094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8738461" wp14:editId="7998864B">
                <wp:simplePos x="0" y="0"/>
                <wp:positionH relativeFrom="column">
                  <wp:posOffset>5100320</wp:posOffset>
                </wp:positionH>
                <wp:positionV relativeFrom="paragraph">
                  <wp:posOffset>184785</wp:posOffset>
                </wp:positionV>
                <wp:extent cx="1478280" cy="1845945"/>
                <wp:effectExtent l="4445" t="4445" r="3175" b="6985"/>
                <wp:wrapNone/>
                <wp:docPr id="5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8280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59" w14:textId="77777777" w:rsidR="00993D0C" w:rsidRPr="00993D0C" w:rsidRDefault="00993D0C" w:rsidP="00993D0C">
                            <w:pPr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  <w:r w:rsidRPr="00993D0C"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  <w:t>Responses (negative)</w:t>
                            </w:r>
                          </w:p>
                          <w:p w14:paraId="6873855A" w14:textId="77777777" w:rsidR="001D2A24" w:rsidRPr="003E6AD8" w:rsidRDefault="001D2A24" w:rsidP="001D2A24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 w:hanging="142"/>
                              <w:rPr>
                                <w:rFonts w:asciiTheme="minorHAnsi" w:hAnsiTheme="minorHAnsi"/>
                                <w:b/>
                                <w:noProof/>
                                <w:lang w:eastAsia="en-GB"/>
                              </w:rPr>
                            </w:pPr>
                            <w:r w:rsidRPr="003E6AD8">
                              <w:rPr>
                                <w:rFonts w:asciiTheme="minorHAnsi" w:hAnsiTheme="minorHAnsi" w:cs="FrutigerLTPro-LightCn"/>
                                <w:sz w:val="18"/>
                                <w:szCs w:val="17"/>
                              </w:rPr>
                              <w:t>Patients do not feel empowered or able to ask for what they need.</w:t>
                            </w:r>
                          </w:p>
                          <w:p w14:paraId="6873855B" w14:textId="77777777" w:rsidR="00993D0C" w:rsidRPr="00993D0C" w:rsidRDefault="00993D0C" w:rsidP="00993D0C">
                            <w:pPr>
                              <w:pStyle w:val="ListParagraph"/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rPr>
                                <w:b/>
                                <w:noProof/>
                                <w:sz w:val="20"/>
                                <w:lang w:eastAsia="en-GB"/>
                              </w:rPr>
                            </w:pPr>
                          </w:p>
                          <w:p w14:paraId="6873855C" w14:textId="77777777" w:rsidR="004327AC" w:rsidRPr="00C82094" w:rsidRDefault="004327AC" w:rsidP="004327AC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61" id="Rectangle 109" o:spid="_x0000_s1031" style="position:absolute;margin-left:401.6pt;margin-top:14.55pt;width:116.4pt;height:145.3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" filled="f" fillcolor="#ddd8c2">
                <v:textbox>
                  <w:txbxContent>
                    <w:p w14:paraId="68738559" w14:textId="77777777" w:rsidR="00993D0C" w:rsidRPr="00993D0C" w:rsidRDefault="00993D0C" w:rsidP="00993D0C">
                      <w:pPr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  <w:r w:rsidRPr="00993D0C">
                        <w:rPr>
                          <w:b/>
                          <w:noProof/>
                          <w:sz w:val="20"/>
                          <w:lang w:eastAsia="en-GB"/>
                        </w:rPr>
                        <w:t>Responses (negative)</w:t>
                      </w:r>
                    </w:p>
                    <w:p w14:paraId="6873855A" w14:textId="77777777" w:rsidR="001D2A24" w:rsidRPr="003E6AD8" w:rsidRDefault="001D2A24" w:rsidP="001D2A24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 w:hanging="142"/>
                        <w:rPr>
                          <w:rFonts w:asciiTheme="minorHAnsi" w:hAnsiTheme="minorHAnsi"/>
                          <w:b/>
                          <w:noProof/>
                          <w:lang w:eastAsia="en-GB"/>
                        </w:rPr>
                      </w:pPr>
                      <w:r w:rsidRPr="003E6AD8">
                        <w:rPr>
                          <w:rFonts w:asciiTheme="minorHAnsi" w:hAnsiTheme="minorHAnsi" w:cs="FrutigerLTPro-LightCn"/>
                          <w:sz w:val="18"/>
                          <w:szCs w:val="17"/>
                        </w:rPr>
                        <w:t>Patients do not feel empowered or able to ask for what they need.</w:t>
                      </w:r>
                    </w:p>
                    <w:p w14:paraId="6873855B" w14:textId="77777777" w:rsidR="00993D0C" w:rsidRPr="00993D0C" w:rsidRDefault="00993D0C" w:rsidP="00993D0C">
                      <w:pPr>
                        <w:pStyle w:val="ListParagraph"/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rPr>
                          <w:b/>
                          <w:noProof/>
                          <w:sz w:val="20"/>
                          <w:lang w:eastAsia="en-GB"/>
                        </w:rPr>
                      </w:pPr>
                    </w:p>
                    <w:p w14:paraId="6873855C" w14:textId="77777777" w:rsidR="004327AC" w:rsidRPr="00C82094" w:rsidRDefault="004327AC" w:rsidP="004327AC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204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205" w14:textId="191B16F3" w:rsidR="004327AC" w:rsidRPr="00C1318F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8738462" wp14:editId="6F227CCF">
                <wp:simplePos x="0" y="0"/>
                <wp:positionH relativeFrom="column">
                  <wp:posOffset>946150</wp:posOffset>
                </wp:positionH>
                <wp:positionV relativeFrom="paragraph">
                  <wp:posOffset>-249555</wp:posOffset>
                </wp:positionV>
                <wp:extent cx="3924935" cy="1845945"/>
                <wp:effectExtent l="3175" t="4445" r="5715" b="6985"/>
                <wp:wrapNone/>
                <wp:docPr id="4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4935" cy="184594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DDD8C2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873855D" w14:textId="77777777" w:rsidR="004327AC" w:rsidRDefault="004327AC" w:rsidP="004327AC">
                            <w:pPr>
                              <w:rPr>
                                <w:szCs w:val="24"/>
                              </w:rPr>
                            </w:pPr>
                            <w:r w:rsidRPr="005C1F9B">
                              <w:rPr>
                                <w:b/>
                                <w:sz w:val="20"/>
                              </w:rPr>
                              <w:t>Hindering contextual factors</w:t>
                            </w:r>
                            <w:r w:rsidRPr="005C1F9B">
                              <w:rPr>
                                <w:szCs w:val="24"/>
                              </w:rPr>
                              <w:t xml:space="preserve">  </w:t>
                            </w:r>
                          </w:p>
                          <w:p w14:paraId="6873855E" w14:textId="77777777" w:rsidR="00B745F4" w:rsidRDefault="00B745F4" w:rsidP="00B745F4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B745F4">
                              <w:rPr>
                                <w:sz w:val="18"/>
                                <w:szCs w:val="24"/>
                              </w:rPr>
                              <w:t xml:space="preserve">Patients and family </w:t>
                            </w:r>
                            <w:r w:rsidRPr="001D2A24">
                              <w:rPr>
                                <w:i/>
                                <w:sz w:val="18"/>
                                <w:szCs w:val="24"/>
                              </w:rPr>
                              <w:t>not aware of IR</w:t>
                            </w:r>
                            <w:r w:rsidRPr="00B745F4">
                              <w:rPr>
                                <w:sz w:val="18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sz w:val="18"/>
                                <w:szCs w:val="24"/>
                              </w:rPr>
                              <w:t>e.g.</w:t>
                            </w:r>
                            <w:proofErr w:type="gramEnd"/>
                            <w:r>
                              <w:rPr>
                                <w:sz w:val="18"/>
                                <w:szCs w:val="24"/>
                              </w:rPr>
                              <w:t xml:space="preserve"> not told </w:t>
                            </w:r>
                            <w:r w:rsidR="001D2A24">
                              <w:rPr>
                                <w:sz w:val="18"/>
                                <w:szCs w:val="24"/>
                              </w:rPr>
                              <w:t xml:space="preserve">what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IR is</w:t>
                            </w:r>
                            <w:r w:rsidR="001D2A24">
                              <w:rPr>
                                <w:sz w:val="18"/>
                                <w:szCs w:val="24"/>
                              </w:rPr>
                              <w:t xml:space="preserve">, or why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being done)</w:t>
                            </w:r>
                          </w:p>
                          <w:p w14:paraId="6873855F" w14:textId="77777777" w:rsidR="00B745F4" w:rsidRDefault="00B745F4" w:rsidP="00B745F4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 w:rsidRPr="00B745F4">
                              <w:rPr>
                                <w:sz w:val="18"/>
                                <w:szCs w:val="24"/>
                              </w:rPr>
                              <w:t xml:space="preserve">IR checks &amp;/or paperwork done inaccurately, or not </w:t>
                            </w:r>
                            <w:proofErr w:type="gramStart"/>
                            <w:r w:rsidRPr="00B745F4">
                              <w:rPr>
                                <w:sz w:val="18"/>
                                <w:szCs w:val="24"/>
                              </w:rPr>
                              <w:t>completed</w:t>
                            </w:r>
                            <w:proofErr w:type="gramEnd"/>
                          </w:p>
                          <w:p w14:paraId="68738560" w14:textId="77777777" w:rsidR="00B745F4" w:rsidRDefault="00B745F4" w:rsidP="00B745F4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>Nurses use script rigidly and</w:t>
                            </w:r>
                            <w:r w:rsidR="001D2A24">
                              <w:rPr>
                                <w:sz w:val="18"/>
                                <w:szCs w:val="24"/>
                              </w:rPr>
                              <w:t>/or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 xml:space="preserve"> only ask closed </w:t>
                            </w:r>
                            <w:proofErr w:type="gramStart"/>
                            <w:r>
                              <w:rPr>
                                <w:sz w:val="18"/>
                                <w:szCs w:val="24"/>
                              </w:rPr>
                              <w:t>questions</w:t>
                            </w:r>
                            <w:proofErr w:type="gramEnd"/>
                            <w:r>
                              <w:rPr>
                                <w:sz w:val="18"/>
                                <w:szCs w:val="24"/>
                              </w:rPr>
                              <w:t xml:space="preserve"> </w:t>
                            </w:r>
                          </w:p>
                          <w:p w14:paraId="68738561" w14:textId="77777777" w:rsidR="00B745F4" w:rsidRDefault="00B745F4" w:rsidP="00B745F4">
                            <w:pPr>
                              <w:pStyle w:val="ListParagraph"/>
                              <w:numPr>
                                <w:ilvl w:val="0"/>
                                <w:numId w:val="28"/>
                              </w:numPr>
                              <w:ind w:left="142" w:hanging="142"/>
                              <w:rPr>
                                <w:sz w:val="18"/>
                                <w:szCs w:val="24"/>
                              </w:rPr>
                            </w:pPr>
                            <w:r>
                              <w:rPr>
                                <w:sz w:val="18"/>
                                <w:szCs w:val="24"/>
                              </w:rPr>
                              <w:t xml:space="preserve">IR checks do not involve </w:t>
                            </w:r>
                            <w:r w:rsidR="001D2A24">
                              <w:rPr>
                                <w:sz w:val="18"/>
                                <w:szCs w:val="24"/>
                              </w:rPr>
                              <w:t xml:space="preserve">any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>interaction with patients (</w:t>
                            </w:r>
                            <w:proofErr w:type="gramStart"/>
                            <w:r>
                              <w:rPr>
                                <w:sz w:val="18"/>
                                <w:szCs w:val="24"/>
                              </w:rPr>
                              <w:t>i.e.</w:t>
                            </w:r>
                            <w:proofErr w:type="gramEnd"/>
                            <w:r>
                              <w:rPr>
                                <w:sz w:val="18"/>
                                <w:szCs w:val="24"/>
                              </w:rPr>
                              <w:t xml:space="preserve"> documentation completed silently </w:t>
                            </w:r>
                            <w:r w:rsidR="001D2A24">
                              <w:rPr>
                                <w:sz w:val="18"/>
                                <w:szCs w:val="24"/>
                              </w:rPr>
                              <w:t xml:space="preserve">so 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 xml:space="preserve">IR </w:t>
                            </w:r>
                            <w:r w:rsidRPr="00B745F4">
                              <w:rPr>
                                <w:sz w:val="18"/>
                                <w:szCs w:val="24"/>
                              </w:rPr>
                              <w:t xml:space="preserve">process is invisible to </w:t>
                            </w:r>
                            <w:r w:rsidR="001D2A24">
                              <w:rPr>
                                <w:sz w:val="18"/>
                                <w:szCs w:val="24"/>
                              </w:rPr>
                              <w:t>patients/family)</w:t>
                            </w:r>
                            <w:r>
                              <w:rPr>
                                <w:sz w:val="18"/>
                                <w:szCs w:val="24"/>
                              </w:rPr>
                              <w:t xml:space="preserve"> </w:t>
                            </w:r>
                          </w:p>
                          <w:p w14:paraId="68738562" w14:textId="77777777" w:rsidR="00B745F4" w:rsidRPr="00B745F4" w:rsidRDefault="00B745F4" w:rsidP="001D2A24">
                            <w:pPr>
                              <w:pStyle w:val="ListParagraph"/>
                              <w:ind w:left="142"/>
                              <w:rPr>
                                <w:sz w:val="18"/>
                                <w:szCs w:val="24"/>
                              </w:rPr>
                            </w:pPr>
                          </w:p>
                          <w:p w14:paraId="68738563" w14:textId="77777777" w:rsidR="00B745F4" w:rsidRPr="00B745F4" w:rsidRDefault="00B745F4" w:rsidP="00B745F4">
                            <w:pPr>
                              <w:pStyle w:val="ListParagraph"/>
                              <w:ind w:left="142"/>
                              <w:rPr>
                                <w:sz w:val="18"/>
                                <w:szCs w:val="24"/>
                              </w:rPr>
                            </w:pPr>
                          </w:p>
                          <w:p w14:paraId="68738564" w14:textId="77777777" w:rsidR="004327AC" w:rsidRPr="00161507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65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66" w14:textId="77777777" w:rsidR="004327AC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  <w:p w14:paraId="68738567" w14:textId="77777777" w:rsidR="004327AC" w:rsidRPr="00D5397B" w:rsidRDefault="004327AC" w:rsidP="004327AC">
                            <w:pPr>
                              <w:rPr>
                                <w:b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38462" id="Rectangle 107" o:spid="_x0000_s1032" style="position:absolute;margin-left:74.5pt;margin-top:-19.65pt;width:309.05pt;height:145.3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" filled="f" fillcolor="#ddd8c2">
                <v:textbox>
                  <w:txbxContent>
                    <w:p w14:paraId="6873855D" w14:textId="77777777" w:rsidR="004327AC" w:rsidRDefault="004327AC" w:rsidP="004327AC">
                      <w:pPr>
                        <w:rPr>
                          <w:szCs w:val="24"/>
                        </w:rPr>
                      </w:pPr>
                      <w:r w:rsidRPr="005C1F9B">
                        <w:rPr>
                          <w:b/>
                          <w:sz w:val="20"/>
                        </w:rPr>
                        <w:t>Hindering contextual factors</w:t>
                      </w:r>
                      <w:r w:rsidRPr="005C1F9B">
                        <w:rPr>
                          <w:szCs w:val="24"/>
                        </w:rPr>
                        <w:t xml:space="preserve">  </w:t>
                      </w:r>
                    </w:p>
                    <w:p w14:paraId="6873855E" w14:textId="77777777" w:rsidR="00B745F4" w:rsidRDefault="00B745F4" w:rsidP="00B745F4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B745F4">
                        <w:rPr>
                          <w:sz w:val="18"/>
                          <w:szCs w:val="24"/>
                        </w:rPr>
                        <w:t xml:space="preserve">Patients and family </w:t>
                      </w:r>
                      <w:r w:rsidRPr="001D2A24">
                        <w:rPr>
                          <w:i/>
                          <w:sz w:val="18"/>
                          <w:szCs w:val="24"/>
                        </w:rPr>
                        <w:t>not aware of IR</w:t>
                      </w:r>
                      <w:r w:rsidRPr="00B745F4">
                        <w:rPr>
                          <w:sz w:val="18"/>
                          <w:szCs w:val="24"/>
                        </w:rPr>
                        <w:t xml:space="preserve"> </w:t>
                      </w:r>
                      <w:r>
                        <w:rPr>
                          <w:sz w:val="18"/>
                          <w:szCs w:val="24"/>
                        </w:rPr>
                        <w:t>(</w:t>
                      </w:r>
                      <w:proofErr w:type="gramStart"/>
                      <w:r>
                        <w:rPr>
                          <w:sz w:val="18"/>
                          <w:szCs w:val="24"/>
                        </w:rPr>
                        <w:t>e.g.</w:t>
                      </w:r>
                      <w:proofErr w:type="gramEnd"/>
                      <w:r>
                        <w:rPr>
                          <w:sz w:val="18"/>
                          <w:szCs w:val="24"/>
                        </w:rPr>
                        <w:t xml:space="preserve"> not told </w:t>
                      </w:r>
                      <w:r w:rsidR="001D2A24">
                        <w:rPr>
                          <w:sz w:val="18"/>
                          <w:szCs w:val="24"/>
                        </w:rPr>
                        <w:t xml:space="preserve">what </w:t>
                      </w:r>
                      <w:r>
                        <w:rPr>
                          <w:sz w:val="18"/>
                          <w:szCs w:val="24"/>
                        </w:rPr>
                        <w:t>IR is</w:t>
                      </w:r>
                      <w:r w:rsidR="001D2A24">
                        <w:rPr>
                          <w:sz w:val="18"/>
                          <w:szCs w:val="24"/>
                        </w:rPr>
                        <w:t xml:space="preserve">, or why </w:t>
                      </w:r>
                      <w:r>
                        <w:rPr>
                          <w:sz w:val="18"/>
                          <w:szCs w:val="24"/>
                        </w:rPr>
                        <w:t>being done)</w:t>
                      </w:r>
                    </w:p>
                    <w:p w14:paraId="6873855F" w14:textId="77777777" w:rsidR="00B745F4" w:rsidRDefault="00B745F4" w:rsidP="00B745F4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 w:rsidRPr="00B745F4">
                        <w:rPr>
                          <w:sz w:val="18"/>
                          <w:szCs w:val="24"/>
                        </w:rPr>
                        <w:t xml:space="preserve">IR checks &amp;/or paperwork done inaccurately, or not </w:t>
                      </w:r>
                      <w:proofErr w:type="gramStart"/>
                      <w:r w:rsidRPr="00B745F4">
                        <w:rPr>
                          <w:sz w:val="18"/>
                          <w:szCs w:val="24"/>
                        </w:rPr>
                        <w:t>completed</w:t>
                      </w:r>
                      <w:proofErr w:type="gramEnd"/>
                    </w:p>
                    <w:p w14:paraId="68738560" w14:textId="77777777" w:rsidR="00B745F4" w:rsidRDefault="00B745F4" w:rsidP="00B745F4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>Nurses use script rigidly and</w:t>
                      </w:r>
                      <w:r w:rsidR="001D2A24">
                        <w:rPr>
                          <w:sz w:val="18"/>
                          <w:szCs w:val="24"/>
                        </w:rPr>
                        <w:t>/or</w:t>
                      </w:r>
                      <w:r>
                        <w:rPr>
                          <w:sz w:val="18"/>
                          <w:szCs w:val="24"/>
                        </w:rPr>
                        <w:t xml:space="preserve"> only ask closed </w:t>
                      </w:r>
                      <w:proofErr w:type="gramStart"/>
                      <w:r>
                        <w:rPr>
                          <w:sz w:val="18"/>
                          <w:szCs w:val="24"/>
                        </w:rPr>
                        <w:t>questions</w:t>
                      </w:r>
                      <w:proofErr w:type="gramEnd"/>
                      <w:r>
                        <w:rPr>
                          <w:sz w:val="18"/>
                          <w:szCs w:val="24"/>
                        </w:rPr>
                        <w:t xml:space="preserve"> </w:t>
                      </w:r>
                    </w:p>
                    <w:p w14:paraId="68738561" w14:textId="77777777" w:rsidR="00B745F4" w:rsidRDefault="00B745F4" w:rsidP="00B745F4">
                      <w:pPr>
                        <w:pStyle w:val="ListParagraph"/>
                        <w:numPr>
                          <w:ilvl w:val="0"/>
                          <w:numId w:val="28"/>
                        </w:numPr>
                        <w:ind w:left="142" w:hanging="142"/>
                        <w:rPr>
                          <w:sz w:val="18"/>
                          <w:szCs w:val="24"/>
                        </w:rPr>
                      </w:pPr>
                      <w:r>
                        <w:rPr>
                          <w:sz w:val="18"/>
                          <w:szCs w:val="24"/>
                        </w:rPr>
                        <w:t xml:space="preserve">IR checks do not involve </w:t>
                      </w:r>
                      <w:r w:rsidR="001D2A24">
                        <w:rPr>
                          <w:sz w:val="18"/>
                          <w:szCs w:val="24"/>
                        </w:rPr>
                        <w:t xml:space="preserve">any </w:t>
                      </w:r>
                      <w:r>
                        <w:rPr>
                          <w:sz w:val="18"/>
                          <w:szCs w:val="24"/>
                        </w:rPr>
                        <w:t>interaction with patients (</w:t>
                      </w:r>
                      <w:proofErr w:type="gramStart"/>
                      <w:r>
                        <w:rPr>
                          <w:sz w:val="18"/>
                          <w:szCs w:val="24"/>
                        </w:rPr>
                        <w:t>i.e.</w:t>
                      </w:r>
                      <w:proofErr w:type="gramEnd"/>
                      <w:r>
                        <w:rPr>
                          <w:sz w:val="18"/>
                          <w:szCs w:val="24"/>
                        </w:rPr>
                        <w:t xml:space="preserve"> documentation completed silently </w:t>
                      </w:r>
                      <w:r w:rsidR="001D2A24">
                        <w:rPr>
                          <w:sz w:val="18"/>
                          <w:szCs w:val="24"/>
                        </w:rPr>
                        <w:t xml:space="preserve">so </w:t>
                      </w:r>
                      <w:r>
                        <w:rPr>
                          <w:sz w:val="18"/>
                          <w:szCs w:val="24"/>
                        </w:rPr>
                        <w:t xml:space="preserve">IR </w:t>
                      </w:r>
                      <w:r w:rsidRPr="00B745F4">
                        <w:rPr>
                          <w:sz w:val="18"/>
                          <w:szCs w:val="24"/>
                        </w:rPr>
                        <w:t xml:space="preserve">process is invisible to </w:t>
                      </w:r>
                      <w:r w:rsidR="001D2A24">
                        <w:rPr>
                          <w:sz w:val="18"/>
                          <w:szCs w:val="24"/>
                        </w:rPr>
                        <w:t>patients/family)</w:t>
                      </w:r>
                      <w:r>
                        <w:rPr>
                          <w:sz w:val="18"/>
                          <w:szCs w:val="24"/>
                        </w:rPr>
                        <w:t xml:space="preserve"> </w:t>
                      </w:r>
                    </w:p>
                    <w:p w14:paraId="68738562" w14:textId="77777777" w:rsidR="00B745F4" w:rsidRPr="00B745F4" w:rsidRDefault="00B745F4" w:rsidP="001D2A24">
                      <w:pPr>
                        <w:pStyle w:val="ListParagraph"/>
                        <w:ind w:left="142"/>
                        <w:rPr>
                          <w:sz w:val="18"/>
                          <w:szCs w:val="24"/>
                        </w:rPr>
                      </w:pPr>
                    </w:p>
                    <w:p w14:paraId="68738563" w14:textId="77777777" w:rsidR="00B745F4" w:rsidRPr="00B745F4" w:rsidRDefault="00B745F4" w:rsidP="00B745F4">
                      <w:pPr>
                        <w:pStyle w:val="ListParagraph"/>
                        <w:ind w:left="142"/>
                        <w:rPr>
                          <w:sz w:val="18"/>
                          <w:szCs w:val="24"/>
                        </w:rPr>
                      </w:pPr>
                    </w:p>
                    <w:p w14:paraId="68738564" w14:textId="77777777" w:rsidR="004327AC" w:rsidRPr="00161507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65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66" w14:textId="77777777" w:rsidR="004327AC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  <w:p w14:paraId="68738567" w14:textId="77777777" w:rsidR="004327AC" w:rsidRPr="00D5397B" w:rsidRDefault="004327AC" w:rsidP="004327AC">
                      <w:pPr>
                        <w:rPr>
                          <w:b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738206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207" w14:textId="7BB8B212" w:rsidR="004327AC" w:rsidRDefault="00A3456B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8738463" wp14:editId="02366476">
                <wp:simplePos x="0" y="0"/>
                <wp:positionH relativeFrom="column">
                  <wp:posOffset>6578600</wp:posOffset>
                </wp:positionH>
                <wp:positionV relativeFrom="paragraph">
                  <wp:posOffset>45085</wp:posOffset>
                </wp:positionV>
                <wp:extent cx="229235" cy="8255"/>
                <wp:effectExtent l="6350" t="56515" r="12065" b="40005"/>
                <wp:wrapNone/>
                <wp:docPr id="3" name="AutoShap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BB268E" id="AutoShape 121" o:spid="_x0000_s1026" type="#_x0000_t32" style="position:absolute;margin-left:518pt;margin-top:3.55pt;width:18.05pt;height:.65pt;flip:y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">
                <v:stroke endarrow="block"/>
              </v:shape>
            </w:pict>
          </mc:Fallback>
        </mc:AlternateContent>
      </w:r>
      <w:r>
        <w:rPr>
          <w:b/>
          <w:noProof/>
          <w:sz w:val="28"/>
          <w:szCs w:val="17"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8738464" wp14:editId="737BE428">
                <wp:simplePos x="0" y="0"/>
                <wp:positionH relativeFrom="column">
                  <wp:posOffset>4871085</wp:posOffset>
                </wp:positionH>
                <wp:positionV relativeFrom="paragraph">
                  <wp:posOffset>36830</wp:posOffset>
                </wp:positionV>
                <wp:extent cx="229235" cy="8255"/>
                <wp:effectExtent l="3810" t="48260" r="14605" b="48260"/>
                <wp:wrapNone/>
                <wp:docPr id="2" name="AutoShap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29235" cy="82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6CB280" id="AutoShape 119" o:spid="_x0000_s1026" type="#_x0000_t32" style="position:absolute;margin-left:383.55pt;margin-top:2.9pt;width:18.05pt;height:.65pt;flip:y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">
                <v:stroke endarrow="block"/>
              </v:shape>
            </w:pict>
          </mc:Fallback>
        </mc:AlternateContent>
      </w:r>
    </w:p>
    <w:p w14:paraId="68738208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209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20A" w14:textId="77777777" w:rsidR="004327AC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20B" w14:textId="77777777" w:rsidR="004327AC" w:rsidRPr="00C1318F" w:rsidRDefault="004327AC" w:rsidP="004327AC">
      <w:pPr>
        <w:autoSpaceDE w:val="0"/>
        <w:autoSpaceDN w:val="0"/>
        <w:adjustRightInd w:val="0"/>
        <w:spacing w:after="0" w:line="240" w:lineRule="auto"/>
        <w:rPr>
          <w:b/>
          <w:sz w:val="28"/>
          <w:szCs w:val="17"/>
          <w:lang w:eastAsia="en-GB"/>
        </w:rPr>
      </w:pPr>
    </w:p>
    <w:p w14:paraId="6873820C" w14:textId="50C583D4" w:rsidR="004327AC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8738465" wp14:editId="7F0A7F60">
                <wp:simplePos x="0" y="0"/>
                <wp:positionH relativeFrom="column">
                  <wp:posOffset>5595620</wp:posOffset>
                </wp:positionH>
                <wp:positionV relativeFrom="paragraph">
                  <wp:posOffset>77470</wp:posOffset>
                </wp:positionV>
                <wp:extent cx="0" cy="181610"/>
                <wp:effectExtent l="52070" t="12065" r="52705" b="6350"/>
                <wp:wrapNone/>
                <wp:docPr id="1" name="AutoShap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816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FC7B6F" id="AutoShape 114" o:spid="_x0000_s1026" type="#_x0000_t32" style="position:absolute;margin-left:440.6pt;margin-top:6.1pt;width:0;height:14.3pt;flip:y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">
                <v:stroke endarrow="block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298" distR="114298" simplePos="0" relativeHeight="251759616" behindDoc="0" locked="0" layoutInCell="1" allowOverlap="1" wp14:anchorId="68738466" wp14:editId="301531A9">
                <wp:simplePos x="0" y="0"/>
                <wp:positionH relativeFrom="column">
                  <wp:posOffset>383539</wp:posOffset>
                </wp:positionH>
                <wp:positionV relativeFrom="paragraph">
                  <wp:posOffset>122555</wp:posOffset>
                </wp:positionV>
                <wp:extent cx="0" cy="136525"/>
                <wp:effectExtent l="0" t="0" r="19050" b="0"/>
                <wp:wrapNone/>
                <wp:docPr id="200" name="Straight Connector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0" cy="136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834BCF" id="Straight Connector 200" o:spid="_x0000_s1026" style="position:absolute;flip:y;z-index:25175961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from="30.2pt,9.65pt" to="30.2pt,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" strokecolor="#4579b8 [3044]">
                <o:lock v:ext="edit" shapetype="f"/>
              </v:line>
            </w:pict>
          </mc:Fallback>
        </mc:AlternateContent>
      </w:r>
    </w:p>
    <w:p w14:paraId="6873820D" w14:textId="77777777" w:rsidR="004327AC" w:rsidRDefault="004327AC" w:rsidP="004327AC">
      <w:pPr>
        <w:spacing w:after="0" w:line="240" w:lineRule="auto"/>
        <w:rPr>
          <w:sz w:val="24"/>
          <w:szCs w:val="24"/>
        </w:rPr>
      </w:pPr>
    </w:p>
    <w:p w14:paraId="6873820E" w14:textId="2D32DD0A" w:rsidR="004327AC" w:rsidRDefault="00A3456B" w:rsidP="004327AC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8738467" wp14:editId="23FC9D7F">
                <wp:simplePos x="0" y="0"/>
                <wp:positionH relativeFrom="column">
                  <wp:posOffset>383540</wp:posOffset>
                </wp:positionH>
                <wp:positionV relativeFrom="paragraph">
                  <wp:posOffset>-113030</wp:posOffset>
                </wp:positionV>
                <wp:extent cx="5212080" cy="0"/>
                <wp:effectExtent l="0" t="0" r="0" b="0"/>
                <wp:wrapNone/>
                <wp:docPr id="201" name="Straight Connector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120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956905" id="Straight Connector 201" o:spid="_x0000_s1026" style="position:absolute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.2pt,-8.9pt" to="440.6pt,-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" strokecolor="#4579b8 [3044]">
                <o:lock v:ext="edit" shapetype="f"/>
              </v:line>
            </w:pict>
          </mc:Fallback>
        </mc:AlternateContent>
      </w:r>
    </w:p>
    <w:sectPr w:rsidR="004327AC" w:rsidSect="00B022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6432B" w14:textId="77777777" w:rsidR="00322C83" w:rsidRDefault="00322C83" w:rsidP="00D81A5E">
      <w:pPr>
        <w:spacing w:after="0" w:line="240" w:lineRule="auto"/>
      </w:pPr>
      <w:r>
        <w:separator/>
      </w:r>
    </w:p>
  </w:endnote>
  <w:endnote w:type="continuationSeparator" w:id="0">
    <w:p w14:paraId="55608810" w14:textId="77777777" w:rsidR="00322C83" w:rsidRDefault="00322C83" w:rsidP="00D81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utigerLTPro-LightCn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D2DFC" w14:textId="77777777" w:rsidR="00322C83" w:rsidRDefault="00322C83" w:rsidP="00D81A5E">
      <w:pPr>
        <w:spacing w:after="0" w:line="240" w:lineRule="auto"/>
      </w:pPr>
      <w:r>
        <w:separator/>
      </w:r>
    </w:p>
  </w:footnote>
  <w:footnote w:type="continuationSeparator" w:id="0">
    <w:p w14:paraId="3C3E7176" w14:textId="77777777" w:rsidR="00322C83" w:rsidRDefault="00322C83" w:rsidP="00D81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F34BE"/>
    <w:multiLevelType w:val="hybridMultilevel"/>
    <w:tmpl w:val="EA9E708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337E8F"/>
    <w:multiLevelType w:val="hybridMultilevel"/>
    <w:tmpl w:val="EF541326"/>
    <w:lvl w:ilvl="0" w:tplc="315014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E69B4"/>
    <w:multiLevelType w:val="hybridMultilevel"/>
    <w:tmpl w:val="B37AE0D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AA31CE"/>
    <w:multiLevelType w:val="hybridMultilevel"/>
    <w:tmpl w:val="EB408B4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BC33F14"/>
    <w:multiLevelType w:val="hybridMultilevel"/>
    <w:tmpl w:val="BAE44CE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E34922"/>
    <w:multiLevelType w:val="hybridMultilevel"/>
    <w:tmpl w:val="C6867DE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00320C"/>
    <w:multiLevelType w:val="hybridMultilevel"/>
    <w:tmpl w:val="4F5A810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FB314B"/>
    <w:multiLevelType w:val="hybridMultilevel"/>
    <w:tmpl w:val="896694F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670C35"/>
    <w:multiLevelType w:val="hybridMultilevel"/>
    <w:tmpl w:val="ECB0D51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091C64"/>
    <w:multiLevelType w:val="hybridMultilevel"/>
    <w:tmpl w:val="B5ECA15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991E35"/>
    <w:multiLevelType w:val="hybridMultilevel"/>
    <w:tmpl w:val="0B08A4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D1A0277"/>
    <w:multiLevelType w:val="hybridMultilevel"/>
    <w:tmpl w:val="E604EE2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243EC2"/>
    <w:multiLevelType w:val="hybridMultilevel"/>
    <w:tmpl w:val="B7548540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A9542E"/>
    <w:multiLevelType w:val="hybridMultilevel"/>
    <w:tmpl w:val="2598B94C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9343962"/>
    <w:multiLevelType w:val="hybridMultilevel"/>
    <w:tmpl w:val="4816DD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EF90E28"/>
    <w:multiLevelType w:val="hybridMultilevel"/>
    <w:tmpl w:val="31CE156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2C3FEE"/>
    <w:multiLevelType w:val="hybridMultilevel"/>
    <w:tmpl w:val="F1B406B6"/>
    <w:lvl w:ilvl="0" w:tplc="DECCE29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9338EE"/>
    <w:multiLevelType w:val="hybridMultilevel"/>
    <w:tmpl w:val="4E64B17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6207CA6"/>
    <w:multiLevelType w:val="hybridMultilevel"/>
    <w:tmpl w:val="9D16E53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65C079F"/>
    <w:multiLevelType w:val="hybridMultilevel"/>
    <w:tmpl w:val="0D12DCF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7D045E8"/>
    <w:multiLevelType w:val="hybridMultilevel"/>
    <w:tmpl w:val="11089FA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E350803"/>
    <w:multiLevelType w:val="hybridMultilevel"/>
    <w:tmpl w:val="0DDC09E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E821C68"/>
    <w:multiLevelType w:val="hybridMultilevel"/>
    <w:tmpl w:val="0A5829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0D05CD"/>
    <w:multiLevelType w:val="hybridMultilevel"/>
    <w:tmpl w:val="FD622C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6C2DEA"/>
    <w:multiLevelType w:val="hybridMultilevel"/>
    <w:tmpl w:val="1CD6B15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3F80C2A"/>
    <w:multiLevelType w:val="hybridMultilevel"/>
    <w:tmpl w:val="B49C7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E6053B"/>
    <w:multiLevelType w:val="hybridMultilevel"/>
    <w:tmpl w:val="99B43DE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2D5ED9"/>
    <w:multiLevelType w:val="hybridMultilevel"/>
    <w:tmpl w:val="05E685F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96F35F4"/>
    <w:multiLevelType w:val="hybridMultilevel"/>
    <w:tmpl w:val="19E49FD6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CF85315"/>
    <w:multiLevelType w:val="hybridMultilevel"/>
    <w:tmpl w:val="3CE696C8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E192138"/>
    <w:multiLevelType w:val="hybridMultilevel"/>
    <w:tmpl w:val="BD1C853C"/>
    <w:lvl w:ilvl="0" w:tplc="A68A6D90">
      <w:start w:val="10"/>
      <w:numFmt w:val="bullet"/>
      <w:lvlText w:val="-"/>
      <w:lvlJc w:val="left"/>
      <w:pPr>
        <w:ind w:left="390" w:hanging="360"/>
      </w:pPr>
      <w:rPr>
        <w:rFonts w:ascii="FrutigerLTPro-LightCn" w:eastAsiaTheme="minorHAns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1" w15:restartNumberingAfterBreak="0">
    <w:nsid w:val="5F5E54F5"/>
    <w:multiLevelType w:val="hybridMultilevel"/>
    <w:tmpl w:val="26E2F79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1BA590E"/>
    <w:multiLevelType w:val="hybridMultilevel"/>
    <w:tmpl w:val="6AE40F1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D4C1B"/>
    <w:multiLevelType w:val="multilevel"/>
    <w:tmpl w:val="FF502C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0DC656A"/>
    <w:multiLevelType w:val="hybridMultilevel"/>
    <w:tmpl w:val="5A56E7F4"/>
    <w:lvl w:ilvl="0" w:tplc="A0E2A960">
      <w:start w:val="2"/>
      <w:numFmt w:val="bullet"/>
      <w:lvlText w:val="-"/>
      <w:lvlJc w:val="left"/>
      <w:pPr>
        <w:ind w:left="360" w:hanging="360"/>
      </w:pPr>
      <w:rPr>
        <w:rFonts w:ascii="FrutigerLTPro-LightCn" w:eastAsia="Calibri" w:hAnsi="FrutigerLTPro-LightCn" w:cs="FrutigerLTPro-LightCn" w:hint="default"/>
      </w:rPr>
    </w:lvl>
    <w:lvl w:ilvl="1" w:tplc="0809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abstractNum w:abstractNumId="35" w15:restartNumberingAfterBreak="0">
    <w:nsid w:val="72876712"/>
    <w:multiLevelType w:val="hybridMultilevel"/>
    <w:tmpl w:val="F8EE6802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2B83FF2"/>
    <w:multiLevelType w:val="hybridMultilevel"/>
    <w:tmpl w:val="EF120DF4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39C042B"/>
    <w:multiLevelType w:val="hybridMultilevel"/>
    <w:tmpl w:val="1FEAAE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65323E3"/>
    <w:multiLevelType w:val="hybridMultilevel"/>
    <w:tmpl w:val="07A8106A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6FB5ED6"/>
    <w:multiLevelType w:val="hybridMultilevel"/>
    <w:tmpl w:val="EA822D2E"/>
    <w:lvl w:ilvl="0" w:tplc="DECCE29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B651759"/>
    <w:multiLevelType w:val="hybridMultilevel"/>
    <w:tmpl w:val="D4428EC8"/>
    <w:lvl w:ilvl="0" w:tplc="DECCE2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680528"/>
    <w:multiLevelType w:val="hybridMultilevel"/>
    <w:tmpl w:val="B6DC96C0"/>
    <w:lvl w:ilvl="0" w:tplc="7B26DBE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219971">
    <w:abstractNumId w:val="13"/>
  </w:num>
  <w:num w:numId="2" w16cid:durableId="393821970">
    <w:abstractNumId w:val="23"/>
  </w:num>
  <w:num w:numId="3" w16cid:durableId="311638244">
    <w:abstractNumId w:val="37"/>
  </w:num>
  <w:num w:numId="4" w16cid:durableId="1290628209">
    <w:abstractNumId w:val="0"/>
  </w:num>
  <w:num w:numId="5" w16cid:durableId="802969135">
    <w:abstractNumId w:val="21"/>
  </w:num>
  <w:num w:numId="6" w16cid:durableId="1836068398">
    <w:abstractNumId w:val="34"/>
  </w:num>
  <w:num w:numId="7" w16cid:durableId="1045103975">
    <w:abstractNumId w:val="15"/>
  </w:num>
  <w:num w:numId="8" w16cid:durableId="237129701">
    <w:abstractNumId w:val="2"/>
  </w:num>
  <w:num w:numId="9" w16cid:durableId="1243491430">
    <w:abstractNumId w:val="40"/>
  </w:num>
  <w:num w:numId="10" w16cid:durableId="1920019123">
    <w:abstractNumId w:val="35"/>
  </w:num>
  <w:num w:numId="11" w16cid:durableId="464542050">
    <w:abstractNumId w:val="25"/>
  </w:num>
  <w:num w:numId="12" w16cid:durableId="2014718750">
    <w:abstractNumId w:val="8"/>
  </w:num>
  <w:num w:numId="13" w16cid:durableId="98063711">
    <w:abstractNumId w:val="4"/>
  </w:num>
  <w:num w:numId="14" w16cid:durableId="740837388">
    <w:abstractNumId w:val="10"/>
  </w:num>
  <w:num w:numId="15" w16cid:durableId="1896430765">
    <w:abstractNumId w:val="18"/>
  </w:num>
  <w:num w:numId="16" w16cid:durableId="217056792">
    <w:abstractNumId w:val="28"/>
  </w:num>
  <w:num w:numId="17" w16cid:durableId="1624311824">
    <w:abstractNumId w:val="9"/>
  </w:num>
  <w:num w:numId="18" w16cid:durableId="1928735486">
    <w:abstractNumId w:val="36"/>
  </w:num>
  <w:num w:numId="19" w16cid:durableId="1269778675">
    <w:abstractNumId w:val="27"/>
  </w:num>
  <w:num w:numId="20" w16cid:durableId="395934824">
    <w:abstractNumId w:val="31"/>
  </w:num>
  <w:num w:numId="21" w16cid:durableId="1415516683">
    <w:abstractNumId w:val="32"/>
  </w:num>
  <w:num w:numId="22" w16cid:durableId="1174764721">
    <w:abstractNumId w:val="30"/>
  </w:num>
  <w:num w:numId="23" w16cid:durableId="353071123">
    <w:abstractNumId w:val="16"/>
  </w:num>
  <w:num w:numId="24" w16cid:durableId="794173906">
    <w:abstractNumId w:val="19"/>
  </w:num>
  <w:num w:numId="25" w16cid:durableId="1918977074">
    <w:abstractNumId w:val="39"/>
  </w:num>
  <w:num w:numId="26" w16cid:durableId="1412392104">
    <w:abstractNumId w:val="29"/>
  </w:num>
  <w:num w:numId="27" w16cid:durableId="23020512">
    <w:abstractNumId w:val="22"/>
  </w:num>
  <w:num w:numId="28" w16cid:durableId="917642134">
    <w:abstractNumId w:val="24"/>
  </w:num>
  <w:num w:numId="29" w16cid:durableId="844131670">
    <w:abstractNumId w:val="5"/>
  </w:num>
  <w:num w:numId="30" w16cid:durableId="1063068546">
    <w:abstractNumId w:val="11"/>
  </w:num>
  <w:num w:numId="31" w16cid:durableId="793594965">
    <w:abstractNumId w:val="14"/>
  </w:num>
  <w:num w:numId="32" w16cid:durableId="1955018412">
    <w:abstractNumId w:val="6"/>
  </w:num>
  <w:num w:numId="33" w16cid:durableId="1293513546">
    <w:abstractNumId w:val="20"/>
  </w:num>
  <w:num w:numId="34" w16cid:durableId="1208302658">
    <w:abstractNumId w:val="38"/>
  </w:num>
  <w:num w:numId="35" w16cid:durableId="237635839">
    <w:abstractNumId w:val="7"/>
  </w:num>
  <w:num w:numId="36" w16cid:durableId="100339221">
    <w:abstractNumId w:val="3"/>
  </w:num>
  <w:num w:numId="37" w16cid:durableId="1677534625">
    <w:abstractNumId w:val="17"/>
  </w:num>
  <w:num w:numId="38" w16cid:durableId="706295666">
    <w:abstractNumId w:val="26"/>
  </w:num>
  <w:num w:numId="39" w16cid:durableId="694303783">
    <w:abstractNumId w:val="12"/>
  </w:num>
  <w:num w:numId="40" w16cid:durableId="1140146184">
    <w:abstractNumId w:val="41"/>
  </w:num>
  <w:num w:numId="41" w16cid:durableId="289408838">
    <w:abstractNumId w:val="33"/>
  </w:num>
  <w:num w:numId="42" w16cid:durableId="11750019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17"/>
    <w:rsid w:val="000503BE"/>
    <w:rsid w:val="000D115E"/>
    <w:rsid w:val="000F324C"/>
    <w:rsid w:val="001038A5"/>
    <w:rsid w:val="00150A87"/>
    <w:rsid w:val="001A78E1"/>
    <w:rsid w:val="001C3B46"/>
    <w:rsid w:val="001D2A24"/>
    <w:rsid w:val="001E1700"/>
    <w:rsid w:val="00202A34"/>
    <w:rsid w:val="00210C60"/>
    <w:rsid w:val="00222215"/>
    <w:rsid w:val="002342DA"/>
    <w:rsid w:val="002562A2"/>
    <w:rsid w:val="002633A7"/>
    <w:rsid w:val="0027666E"/>
    <w:rsid w:val="002A6327"/>
    <w:rsid w:val="002C2643"/>
    <w:rsid w:val="00315555"/>
    <w:rsid w:val="00316433"/>
    <w:rsid w:val="00322C83"/>
    <w:rsid w:val="00332612"/>
    <w:rsid w:val="003461BF"/>
    <w:rsid w:val="003545DC"/>
    <w:rsid w:val="003A53BB"/>
    <w:rsid w:val="003E6AD8"/>
    <w:rsid w:val="003E7064"/>
    <w:rsid w:val="00403D5D"/>
    <w:rsid w:val="00415EAE"/>
    <w:rsid w:val="0042519E"/>
    <w:rsid w:val="0042661A"/>
    <w:rsid w:val="004327AC"/>
    <w:rsid w:val="00464819"/>
    <w:rsid w:val="004F1600"/>
    <w:rsid w:val="005934A0"/>
    <w:rsid w:val="005A642F"/>
    <w:rsid w:val="005E47B4"/>
    <w:rsid w:val="005F4D6C"/>
    <w:rsid w:val="00627E27"/>
    <w:rsid w:val="00660703"/>
    <w:rsid w:val="00676E5B"/>
    <w:rsid w:val="006910E2"/>
    <w:rsid w:val="006931EF"/>
    <w:rsid w:val="00694E02"/>
    <w:rsid w:val="006C3A16"/>
    <w:rsid w:val="006E05CC"/>
    <w:rsid w:val="0073262A"/>
    <w:rsid w:val="00737D81"/>
    <w:rsid w:val="00767A28"/>
    <w:rsid w:val="0078075C"/>
    <w:rsid w:val="007C4472"/>
    <w:rsid w:val="00821CB3"/>
    <w:rsid w:val="00853780"/>
    <w:rsid w:val="00865AB6"/>
    <w:rsid w:val="00873A4F"/>
    <w:rsid w:val="00890EC0"/>
    <w:rsid w:val="00891074"/>
    <w:rsid w:val="008A7EE6"/>
    <w:rsid w:val="008D2C6B"/>
    <w:rsid w:val="00942123"/>
    <w:rsid w:val="00957497"/>
    <w:rsid w:val="00993D0C"/>
    <w:rsid w:val="009A0133"/>
    <w:rsid w:val="009B248F"/>
    <w:rsid w:val="009C24D7"/>
    <w:rsid w:val="00A3456B"/>
    <w:rsid w:val="00A50F0F"/>
    <w:rsid w:val="00A97611"/>
    <w:rsid w:val="00AC49E2"/>
    <w:rsid w:val="00AF0D0C"/>
    <w:rsid w:val="00B02217"/>
    <w:rsid w:val="00B12BED"/>
    <w:rsid w:val="00B22828"/>
    <w:rsid w:val="00B4173B"/>
    <w:rsid w:val="00B745F4"/>
    <w:rsid w:val="00B96CD3"/>
    <w:rsid w:val="00BD4A14"/>
    <w:rsid w:val="00C26575"/>
    <w:rsid w:val="00C41AB8"/>
    <w:rsid w:val="00C93F78"/>
    <w:rsid w:val="00CD35D9"/>
    <w:rsid w:val="00CF1768"/>
    <w:rsid w:val="00CF24E5"/>
    <w:rsid w:val="00D16E9B"/>
    <w:rsid w:val="00D4008D"/>
    <w:rsid w:val="00D57324"/>
    <w:rsid w:val="00D81A5E"/>
    <w:rsid w:val="00D82471"/>
    <w:rsid w:val="00DA7FB0"/>
    <w:rsid w:val="00DF470E"/>
    <w:rsid w:val="00E01AF0"/>
    <w:rsid w:val="00E25D5B"/>
    <w:rsid w:val="00E57D4D"/>
    <w:rsid w:val="00E95640"/>
    <w:rsid w:val="00EB437B"/>
    <w:rsid w:val="00ED3877"/>
    <w:rsid w:val="00F20EB8"/>
    <w:rsid w:val="00F274B8"/>
    <w:rsid w:val="00F5177A"/>
    <w:rsid w:val="00F7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38069"/>
  <w15:docId w15:val="{3C5EC9CD-6920-4595-92D0-B93FD6512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7AC"/>
    <w:pPr>
      <w:ind w:left="720"/>
      <w:contextualSpacing/>
    </w:pPr>
    <w:rPr>
      <w:rFonts w:ascii="Calibri" w:eastAsia="Calibri" w:hAnsi="Calibri" w:cs="Times New Roman"/>
    </w:rPr>
  </w:style>
  <w:style w:type="character" w:styleId="CommentReference">
    <w:name w:val="annotation reference"/>
    <w:uiPriority w:val="99"/>
    <w:unhideWhenUsed/>
    <w:rsid w:val="004327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7AC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7A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7A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AC"/>
    <w:pPr>
      <w:spacing w:after="20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A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1A5E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1A5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1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1A5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1A5E"/>
    <w:rPr>
      <w:rFonts w:cs="Times New Roman"/>
      <w:vertAlign w:val="superscript"/>
    </w:rPr>
  </w:style>
  <w:style w:type="table" w:styleId="LightList-Accent4">
    <w:name w:val="Light List Accent 4"/>
    <w:basedOn w:val="TableNormal"/>
    <w:uiPriority w:val="61"/>
    <w:rsid w:val="001A78E1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-Accent4">
    <w:name w:val="Light Shading Accent 4"/>
    <w:basedOn w:val="TableNormal"/>
    <w:uiPriority w:val="60"/>
    <w:rsid w:val="001A78E1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1A78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F32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rah Sims</cp:lastModifiedBy>
  <cp:revision>12</cp:revision>
  <dcterms:created xsi:type="dcterms:W3CDTF">2023-01-06T11:12:00Z</dcterms:created>
  <dcterms:modified xsi:type="dcterms:W3CDTF">2023-10-20T10:42:00Z</dcterms:modified>
</cp:coreProperties>
</file>